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E26C3" w14:textId="22C65EDE" w:rsidR="00480D3E" w:rsidRPr="003C1820" w:rsidRDefault="00000000" w:rsidP="003C1820">
      <w:pPr>
        <w:ind w:left="-567"/>
        <w:rPr>
          <w:sz w:val="20"/>
          <w:szCs w:val="20"/>
        </w:rPr>
      </w:pPr>
      <w:r w:rsidRPr="003C1820">
        <w:rPr>
          <w:b/>
          <w:sz w:val="20"/>
          <w:szCs w:val="20"/>
        </w:rPr>
        <w:t xml:space="preserve">Supplementary material </w:t>
      </w:r>
      <w:r w:rsidR="00CD4757" w:rsidRPr="003C1820">
        <w:rPr>
          <w:b/>
          <w:sz w:val="20"/>
          <w:szCs w:val="20"/>
        </w:rPr>
        <w:t>S</w:t>
      </w:r>
      <w:r w:rsidRPr="003C1820">
        <w:rPr>
          <w:b/>
          <w:sz w:val="20"/>
          <w:szCs w:val="20"/>
        </w:rPr>
        <w:t xml:space="preserve">1. </w:t>
      </w:r>
      <w:r w:rsidRPr="003C1820">
        <w:rPr>
          <w:sz w:val="20"/>
          <w:szCs w:val="20"/>
        </w:rPr>
        <w:t>Signalment</w:t>
      </w:r>
      <w:r w:rsidR="00306303" w:rsidRPr="003C1820">
        <w:rPr>
          <w:sz w:val="20"/>
          <w:szCs w:val="20"/>
        </w:rPr>
        <w:t xml:space="preserve">, </w:t>
      </w:r>
      <w:r w:rsidRPr="003C1820">
        <w:rPr>
          <w:sz w:val="20"/>
          <w:szCs w:val="20"/>
        </w:rPr>
        <w:t>presenting complaints</w:t>
      </w:r>
      <w:r w:rsidR="00306303" w:rsidRPr="003C1820">
        <w:rPr>
          <w:sz w:val="20"/>
          <w:szCs w:val="20"/>
        </w:rPr>
        <w:t>, clinical and neurological findings, diagnosis and treatment</w:t>
      </w:r>
      <w:r w:rsidRPr="003C1820">
        <w:rPr>
          <w:sz w:val="20"/>
          <w:szCs w:val="20"/>
        </w:rPr>
        <w:t xml:space="preserve"> in feline cases with hepatic encephalopathy due to congenital portosystemic shunts (HE-CPS) or post-attenuation neurologic syndrome (PANS) and tremors</w:t>
      </w:r>
    </w:p>
    <w:tbl>
      <w:tblPr>
        <w:tblStyle w:val="1"/>
        <w:tblW w:w="14175" w:type="dxa"/>
        <w:tblInd w:w="-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6"/>
        <w:gridCol w:w="567"/>
        <w:gridCol w:w="567"/>
        <w:gridCol w:w="567"/>
        <w:gridCol w:w="425"/>
        <w:gridCol w:w="386"/>
        <w:gridCol w:w="567"/>
        <w:gridCol w:w="517"/>
        <w:gridCol w:w="2160"/>
        <w:gridCol w:w="2160"/>
        <w:gridCol w:w="1541"/>
        <w:gridCol w:w="851"/>
        <w:gridCol w:w="850"/>
        <w:gridCol w:w="567"/>
        <w:gridCol w:w="1032"/>
        <w:gridCol w:w="1002"/>
      </w:tblGrid>
      <w:tr w:rsidR="003C1820" w14:paraId="48FDE64B" w14:textId="66A3146A" w:rsidTr="003C1820">
        <w:trPr>
          <w:cantSplit/>
          <w:trHeight w:val="1390"/>
        </w:trPr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661E506" w14:textId="77777777" w:rsidR="003C1820" w:rsidRDefault="003C1820" w:rsidP="00641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no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49BFD62" w14:textId="77777777" w:rsidR="003C1820" w:rsidRDefault="003C1820" w:rsidP="00641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ed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452BAC2" w14:textId="77777777" w:rsidR="003C1820" w:rsidRDefault="003C1820" w:rsidP="00641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x 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4D38A4E" w14:textId="77777777" w:rsidR="003C1820" w:rsidRDefault="003C1820" w:rsidP="00641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presentation (y)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26DA668" w14:textId="23A18E56" w:rsidR="003C1820" w:rsidRDefault="003C1820" w:rsidP="00641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W (kg)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395B5FA" w14:textId="77777777" w:rsidR="003C1820" w:rsidRDefault="003C1820" w:rsidP="00641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set of signs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31731BA0" w14:textId="77777777" w:rsidR="003C1820" w:rsidRDefault="003C1820" w:rsidP="00641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gression 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7F7A0DE" w14:textId="77777777" w:rsidR="003C1820" w:rsidRDefault="003C1820" w:rsidP="00641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ateralis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33306" w14:textId="77777777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ing complaint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946DE" w14:textId="77777777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findings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09CC0" w14:textId="7E3CCA7F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logical findings (</w:t>
            </w:r>
            <w:proofErr w:type="spellStart"/>
            <w:r>
              <w:rPr>
                <w:sz w:val="18"/>
                <w:szCs w:val="18"/>
              </w:rPr>
              <w:t>localisation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2365902" w14:textId="678A9C36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ors</w:t>
            </w:r>
          </w:p>
        </w:tc>
        <w:tc>
          <w:tcPr>
            <w:tcW w:w="850" w:type="dxa"/>
          </w:tcPr>
          <w:p w14:paraId="3310C4D8" w14:textId="7D596A67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</w:t>
            </w:r>
          </w:p>
        </w:tc>
        <w:tc>
          <w:tcPr>
            <w:tcW w:w="567" w:type="dxa"/>
          </w:tcPr>
          <w:p w14:paraId="098C8096" w14:textId="46A13F93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x</w:t>
            </w:r>
            <w:proofErr w:type="spellEnd"/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2D05" w14:textId="6FFF8974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Tx</w:t>
            </w:r>
          </w:p>
        </w:tc>
        <w:tc>
          <w:tcPr>
            <w:tcW w:w="1002" w:type="dxa"/>
          </w:tcPr>
          <w:p w14:paraId="19530FB6" w14:textId="29D85A29" w:rsidR="003C1820" w:rsidRDefault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or o</w:t>
            </w:r>
            <w:r w:rsidR="003C1820">
              <w:rPr>
                <w:sz w:val="18"/>
                <w:szCs w:val="18"/>
              </w:rPr>
              <w:t>utcome</w:t>
            </w:r>
            <w:r>
              <w:rPr>
                <w:sz w:val="18"/>
                <w:szCs w:val="18"/>
              </w:rPr>
              <w:t xml:space="preserve"> at 1-month follow-up</w:t>
            </w:r>
            <w:r w:rsidR="003C1820">
              <w:rPr>
                <w:sz w:val="18"/>
                <w:szCs w:val="18"/>
              </w:rPr>
              <w:t xml:space="preserve"> (type of follow-up)</w:t>
            </w:r>
          </w:p>
        </w:tc>
      </w:tr>
      <w:tr w:rsidR="003C1820" w14:paraId="5AEFDAF9" w14:textId="228E6D7F" w:rsidTr="004F73D7">
        <w:trPr>
          <w:trHeight w:val="193"/>
        </w:trPr>
        <w:tc>
          <w:tcPr>
            <w:tcW w:w="14175" w:type="dxa"/>
            <w:gridSpan w:val="1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B5357" w14:textId="426AAB53" w:rsidR="003C1820" w:rsidRPr="00021335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iCs/>
              </w:rPr>
            </w:pPr>
            <w:r w:rsidRPr="00021335">
              <w:rPr>
                <w:i/>
                <w:iCs/>
              </w:rPr>
              <w:t>HE-CPSS</w:t>
            </w:r>
          </w:p>
        </w:tc>
      </w:tr>
      <w:tr w:rsidR="003C1820" w14:paraId="3639A341" w14:textId="4688FEE8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0612B" w14:textId="77777777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C78E1" w14:textId="77777777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EC643" w14:textId="77777777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8EBBB" w14:textId="77777777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83448" w14:textId="77777777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A95B5" w14:textId="77777777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E1BA4" w14:textId="77777777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74915" w14:textId="074310FA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B70B0" w14:textId="70EF5FFD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xia, mydriasis, hypersalivation, tremor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EE369" w14:textId="5D6F4B85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BCS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6F3F6" w14:textId="11FEAC86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ellar ataxia, nystagmus, mydriasis (cerebellar)</w:t>
            </w:r>
          </w:p>
        </w:tc>
        <w:tc>
          <w:tcPr>
            <w:tcW w:w="851" w:type="dxa"/>
          </w:tcPr>
          <w:p w14:paraId="1C9C2CC3" w14:textId="77777777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  <w:p w14:paraId="05253E68" w14:textId="6302BE50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</w:t>
            </w:r>
          </w:p>
          <w:p w14:paraId="0A4D26BF" w14:textId="703FC8C4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3BC03244" w14:textId="7BF6C6B6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39ADD9E3" w14:textId="0564B944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71507" w14:textId="532B5E01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ampicillin, phenobarbital</w:t>
            </w:r>
          </w:p>
          <w:p w14:paraId="5669DC6A" w14:textId="2A65AE58" w:rsidR="003C1820" w:rsidRDefault="003C1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2" w:type="dxa"/>
          </w:tcPr>
          <w:p w14:paraId="10A7DD01" w14:textId="3EC4F073" w:rsidR="003C1820" w:rsidRDefault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 as PTS</w:t>
            </w:r>
            <w:r w:rsidR="00B16E30">
              <w:rPr>
                <w:sz w:val="18"/>
                <w:szCs w:val="18"/>
              </w:rPr>
              <w:t xml:space="preserve"> after </w:t>
            </w:r>
            <w:proofErr w:type="spellStart"/>
            <w:r w:rsidR="00B16E30">
              <w:rPr>
                <w:sz w:val="18"/>
                <w:szCs w:val="18"/>
              </w:rPr>
              <w:t>Sx</w:t>
            </w:r>
            <w:proofErr w:type="spellEnd"/>
            <w:r w:rsidR="00B16E30">
              <w:rPr>
                <w:sz w:val="18"/>
                <w:szCs w:val="18"/>
              </w:rPr>
              <w:t xml:space="preserve"> due to deterioration</w:t>
            </w:r>
          </w:p>
        </w:tc>
      </w:tr>
      <w:tr w:rsidR="003C1820" w14:paraId="5928C3F9" w14:textId="12D63739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8B8CC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64F31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95944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65D6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99E4F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AEED5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9025A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BF2AD" w14:textId="3C5F4135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995FC" w14:textId="402482C5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leptic seizure, body weight loss, tremor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BBBB0" w14:textId="0569ABA8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BCS, copper-</w:t>
            </w:r>
            <w:proofErr w:type="spellStart"/>
            <w:r>
              <w:rPr>
                <w:sz w:val="18"/>
                <w:szCs w:val="18"/>
              </w:rPr>
              <w:t>coloured</w:t>
            </w:r>
            <w:proofErr w:type="spellEnd"/>
            <w:r>
              <w:rPr>
                <w:sz w:val="18"/>
                <w:szCs w:val="18"/>
              </w:rPr>
              <w:t xml:space="preserve"> iris, 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C324B" w14:textId="33373B08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ors only (diffuse CNS)</w:t>
            </w:r>
          </w:p>
        </w:tc>
        <w:tc>
          <w:tcPr>
            <w:tcW w:w="851" w:type="dxa"/>
          </w:tcPr>
          <w:p w14:paraId="3A184FA9" w14:textId="5D9CEFCC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 w14:paraId="697568A6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01034FB4" w14:textId="0362D02D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7CC49388" w14:textId="7445CF7C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782F5B5E" w14:textId="1A703DF3" w:rsidR="003C1820" w:rsidRPr="00306303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3BB1" w14:textId="7A3130D9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phenobarbital</w:t>
            </w:r>
          </w:p>
        </w:tc>
        <w:tc>
          <w:tcPr>
            <w:tcW w:w="1002" w:type="dxa"/>
          </w:tcPr>
          <w:p w14:paraId="3F11409A" w14:textId="07B9407E" w:rsidR="003C1820" w:rsidRDefault="009B7E9F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 as LTF</w:t>
            </w:r>
          </w:p>
        </w:tc>
      </w:tr>
      <w:tr w:rsidR="003C1820" w14:paraId="443D9F46" w14:textId="13E824F2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31D06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D226F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F8D1B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5386D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26B7D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7599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64A99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88527" w14:textId="57BB029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2480" w14:textId="082BBDBD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leptic seizure, ataxia, tremor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A1B97" w14:textId="41EAFD42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14893" w14:textId="20E96544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ral proprioceptive vs bilateral vestibular ataxia, </w:t>
            </w:r>
            <w:proofErr w:type="spellStart"/>
            <w:r>
              <w:rPr>
                <w:sz w:val="18"/>
                <w:szCs w:val="18"/>
              </w:rPr>
              <w:t>tetraparesis</w:t>
            </w:r>
            <w:proofErr w:type="spellEnd"/>
            <w:r>
              <w:rPr>
                <w:sz w:val="18"/>
                <w:szCs w:val="18"/>
              </w:rPr>
              <w:t>, PR deficits (multifocal)</w:t>
            </w:r>
          </w:p>
        </w:tc>
        <w:tc>
          <w:tcPr>
            <w:tcW w:w="851" w:type="dxa"/>
          </w:tcPr>
          <w:p w14:paraId="069EAB82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  <w:p w14:paraId="2CA4EAB5" w14:textId="31522966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08BE2854" w14:textId="68548EEF" w:rsidR="003C1820" w:rsidRPr="00306303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2F9FADCD" w14:textId="32F4C505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32F72F68" w14:textId="6866EC8F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E546" w14:textId="71BAA6E0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, lactulose, ampicillin </w:t>
            </w:r>
          </w:p>
        </w:tc>
        <w:tc>
          <w:tcPr>
            <w:tcW w:w="1002" w:type="dxa"/>
          </w:tcPr>
          <w:p w14:paraId="4BDE18F4" w14:textId="3499FB79" w:rsidR="003C1820" w:rsidRDefault="009B7E9F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 as LTF</w:t>
            </w:r>
          </w:p>
        </w:tc>
      </w:tr>
      <w:tr w:rsidR="003C1820" w14:paraId="75AB5BA1" w14:textId="22701598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40930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383A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ian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F38B8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FB3E6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55C37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F85C5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B9D99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9D7EA" w14:textId="65D28166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D03F9" w14:textId="170BC611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xia, hypersalivation, PU/PD, tremor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E4ABC" w14:textId="17FEA54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omia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601FC" w14:textId="1D0FD30C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estibulocerebellar</w:t>
            </w:r>
            <w:proofErr w:type="spellEnd"/>
            <w:r>
              <w:rPr>
                <w:sz w:val="18"/>
                <w:szCs w:val="18"/>
              </w:rPr>
              <w:t xml:space="preserve"> ataxia (</w:t>
            </w:r>
            <w:proofErr w:type="spellStart"/>
            <w:r>
              <w:rPr>
                <w:sz w:val="18"/>
                <w:szCs w:val="18"/>
              </w:rPr>
              <w:t>vestibulocerebellar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1BCAC16" w14:textId="0A77E02C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 w14:paraId="1588730C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4B9DDF80" w14:textId="17CD480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49356A51" w14:textId="524725D2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3EDC8964" w14:textId="19D78428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70BC6" w14:textId="4E6003D5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ampicillin, phenobarbital</w:t>
            </w:r>
          </w:p>
        </w:tc>
        <w:tc>
          <w:tcPr>
            <w:tcW w:w="1002" w:type="dxa"/>
          </w:tcPr>
          <w:p w14:paraId="40F9309A" w14:textId="0B6BC612" w:rsidR="003C1820" w:rsidRDefault="00B010D5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</w:t>
            </w:r>
            <w:r w:rsidR="009B7E9F">
              <w:rPr>
                <w:sz w:val="18"/>
                <w:szCs w:val="18"/>
              </w:rPr>
              <w:t xml:space="preserve"> (re-exam)</w:t>
            </w:r>
          </w:p>
        </w:tc>
      </w:tr>
      <w:tr w:rsidR="003C1820" w14:paraId="595E5CC6" w14:textId="32CA4941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7323D" w14:textId="3950E8EB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26A7" w14:textId="49B86E35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F82D7" w14:textId="3E627CAE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B5FF3" w14:textId="3F222FE2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CD20F" w14:textId="4D983FFC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48B1" w14:textId="64DB82C8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86D77" w14:textId="5435237F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C4CCB" w14:textId="1791589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AC411" w14:textId="6CB840C2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rexia, BW loss, lethargy, ataxia, tremor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07C1E" w14:textId="1BF947A5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BCS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670BB" w14:textId="395BF02E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btundation, </w:t>
            </w:r>
            <w:proofErr w:type="spellStart"/>
            <w:r>
              <w:rPr>
                <w:sz w:val="18"/>
                <w:szCs w:val="18"/>
              </w:rPr>
              <w:t>vestibulocerebellar</w:t>
            </w:r>
            <w:proofErr w:type="spellEnd"/>
            <w:r>
              <w:rPr>
                <w:sz w:val="18"/>
                <w:szCs w:val="18"/>
              </w:rPr>
              <w:t xml:space="preserve"> ataxia </w:t>
            </w:r>
            <w:r>
              <w:rPr>
                <w:sz w:val="18"/>
                <w:szCs w:val="18"/>
              </w:rPr>
              <w:lastRenderedPageBreak/>
              <w:t>(</w:t>
            </w:r>
            <w:proofErr w:type="spellStart"/>
            <w:r>
              <w:rPr>
                <w:sz w:val="18"/>
                <w:szCs w:val="18"/>
              </w:rPr>
              <w:t>vestibulocerebellar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3D8C90F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T</w:t>
            </w:r>
          </w:p>
          <w:p w14:paraId="29C1FC55" w14:textId="7777777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0302C29D" w14:textId="30B0B9F7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275B975A" w14:textId="2D643535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7ABEE117" w14:textId="51C22A04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F63A4" w14:textId="3E4286F2" w:rsidR="003C1820" w:rsidRDefault="003C1820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metronida</w:t>
            </w:r>
            <w:r>
              <w:rPr>
                <w:sz w:val="18"/>
                <w:szCs w:val="18"/>
              </w:rPr>
              <w:lastRenderedPageBreak/>
              <w:t>zole</w:t>
            </w:r>
          </w:p>
        </w:tc>
        <w:tc>
          <w:tcPr>
            <w:tcW w:w="1002" w:type="dxa"/>
          </w:tcPr>
          <w:p w14:paraId="15691D21" w14:textId="51997255" w:rsidR="003C1820" w:rsidRDefault="00B010D5" w:rsidP="0030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esolved</w:t>
            </w:r>
            <w:r w:rsidR="009B7E9F">
              <w:rPr>
                <w:sz w:val="18"/>
                <w:szCs w:val="18"/>
              </w:rPr>
              <w:t xml:space="preserve"> (re-exam)</w:t>
            </w:r>
          </w:p>
        </w:tc>
      </w:tr>
      <w:tr w:rsidR="009B7E9F" w14:paraId="460A4251" w14:textId="7C8F3EA5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9FBBD" w14:textId="5B2FBE9F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330A" w14:textId="2803FCDA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tic short hair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5876B" w14:textId="04FEAB98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8D79A" w14:textId="3B5C96D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36F0" w14:textId="28C4571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C891A" w14:textId="0F4ED7F1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48448" w14:textId="5EBEFB4F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3B630" w14:textId="0C3E6CD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14F58" w14:textId="441EEB8C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rexia, BW loss, lethargy, ataxia, hypersalivation, tremor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D98D9" w14:textId="3AF6C34B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BCS, hypersalivation, poor skin/hair condition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D60F3" w14:textId="3764ADA8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btundation, </w:t>
            </w:r>
            <w:proofErr w:type="spellStart"/>
            <w:r>
              <w:rPr>
                <w:sz w:val="18"/>
                <w:szCs w:val="18"/>
              </w:rPr>
              <w:t>vestibulocerebellar</w:t>
            </w:r>
            <w:proofErr w:type="spellEnd"/>
            <w:r>
              <w:rPr>
                <w:sz w:val="18"/>
                <w:szCs w:val="18"/>
              </w:rPr>
              <w:t xml:space="preserve"> ataxia, ambulatory </w:t>
            </w:r>
            <w:proofErr w:type="spellStart"/>
            <w:r>
              <w:rPr>
                <w:sz w:val="18"/>
                <w:szCs w:val="18"/>
              </w:rPr>
              <w:t>tetraparesis</w:t>
            </w:r>
            <w:proofErr w:type="spellEnd"/>
            <w:r>
              <w:rPr>
                <w:sz w:val="18"/>
                <w:szCs w:val="18"/>
              </w:rPr>
              <w:t>, PR deficits, equivocal menace response deficits (</w:t>
            </w:r>
            <w:proofErr w:type="spellStart"/>
            <w:r>
              <w:rPr>
                <w:sz w:val="18"/>
                <w:szCs w:val="18"/>
              </w:rPr>
              <w:t>vestibulocerebellar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69A92BC" w14:textId="2E8F85C3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 w14:paraId="49455CDE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7D21848F" w14:textId="13A582F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0A654BBF" w14:textId="44B5D434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0A4B8690" w14:textId="5D480B1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D12E2" w14:textId="5FCB348C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amoxycillin-</w:t>
            </w:r>
            <w:proofErr w:type="spellStart"/>
            <w:r>
              <w:rPr>
                <w:sz w:val="18"/>
                <w:szCs w:val="18"/>
              </w:rPr>
              <w:t>clavulate</w:t>
            </w:r>
            <w:proofErr w:type="spellEnd"/>
          </w:p>
        </w:tc>
        <w:tc>
          <w:tcPr>
            <w:tcW w:w="1002" w:type="dxa"/>
          </w:tcPr>
          <w:p w14:paraId="1E6340F8" w14:textId="57A91538" w:rsidR="009B7E9F" w:rsidRDefault="00B010D5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lved</w:t>
            </w:r>
            <w:r w:rsidR="009B7E9F">
              <w:rPr>
                <w:sz w:val="18"/>
                <w:szCs w:val="18"/>
              </w:rPr>
              <w:t xml:space="preserve"> (re-exam)</w:t>
            </w:r>
          </w:p>
        </w:tc>
      </w:tr>
      <w:tr w:rsidR="009B7E9F" w14:paraId="52877842" w14:textId="60C03BD7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EEB94" w14:textId="51B0D29F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0518C" w14:textId="145ACF4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ine </w:t>
            </w:r>
            <w:proofErr w:type="spellStart"/>
            <w:r>
              <w:rPr>
                <w:sz w:val="18"/>
                <w:szCs w:val="18"/>
              </w:rPr>
              <w:t>Coone</w:t>
            </w:r>
            <w:proofErr w:type="spellEnd"/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0505F" w14:textId="14286C7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82B99" w14:textId="6BE933B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D5350" w14:textId="65E9056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20FE3" w14:textId="3781134A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839A0" w14:textId="6DCDD3AC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797DF" w14:textId="60CA39AA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A43AB" w14:textId="735A910C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rexia, lethargy, tremors, hypersalivation, poor growth, poor coat,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2C220" w14:textId="1E7A9C48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BCS, copper-</w:t>
            </w:r>
            <w:proofErr w:type="spellStart"/>
            <w:r>
              <w:rPr>
                <w:sz w:val="18"/>
                <w:szCs w:val="18"/>
              </w:rPr>
              <w:t>coloured</w:t>
            </w:r>
            <w:proofErr w:type="spellEnd"/>
            <w:r>
              <w:rPr>
                <w:sz w:val="18"/>
                <w:szCs w:val="18"/>
              </w:rPr>
              <w:t xml:space="preserve"> iris, hypersalivation, poor skin/hair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E18A5" w14:textId="37CAF1B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ors only (diffuse CNS)</w:t>
            </w:r>
          </w:p>
        </w:tc>
        <w:tc>
          <w:tcPr>
            <w:tcW w:w="851" w:type="dxa"/>
          </w:tcPr>
          <w:p w14:paraId="11A3AE20" w14:textId="088C2E14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 w14:paraId="2E8BE6C0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09C7A549" w14:textId="18430DC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048842D6" w14:textId="057B6A4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5D29C626" w14:textId="3FE4CA1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455AB" w14:textId="304ED7C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amoxycillin-</w:t>
            </w:r>
            <w:proofErr w:type="spellStart"/>
            <w:r>
              <w:rPr>
                <w:sz w:val="18"/>
                <w:szCs w:val="18"/>
              </w:rPr>
              <w:t>clavulate</w:t>
            </w:r>
            <w:proofErr w:type="spellEnd"/>
          </w:p>
        </w:tc>
        <w:tc>
          <w:tcPr>
            <w:tcW w:w="1002" w:type="dxa"/>
          </w:tcPr>
          <w:p w14:paraId="49C48777" w14:textId="11207EAD" w:rsidR="009B7E9F" w:rsidRDefault="00B010D5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lved</w:t>
            </w:r>
            <w:r w:rsidR="009B7E9F">
              <w:rPr>
                <w:sz w:val="18"/>
                <w:szCs w:val="18"/>
              </w:rPr>
              <w:t xml:space="preserve"> (re-exam)</w:t>
            </w:r>
          </w:p>
        </w:tc>
      </w:tr>
      <w:tr w:rsidR="009B7E9F" w14:paraId="62D01F96" w14:textId="138DAA56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D4E79" w14:textId="5BB86D3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85146" w14:textId="3FA9BBF2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77CCF" w14:textId="118A39E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C032B" w14:textId="6A9BA98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46BC" w14:textId="7EDD1854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08A63" w14:textId="02FB498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9EDFB" w14:textId="7D41639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B6CE3" w14:textId="6DB4F62F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CE481" w14:textId="169937D4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rexia, tremors, ataxia, hypersalivation, poor growth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710DD" w14:textId="60CB4791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BCS, copper-</w:t>
            </w:r>
            <w:proofErr w:type="spellStart"/>
            <w:r>
              <w:rPr>
                <w:sz w:val="18"/>
                <w:szCs w:val="18"/>
              </w:rPr>
              <w:t>coloured</w:t>
            </w:r>
            <w:proofErr w:type="spellEnd"/>
            <w:r>
              <w:rPr>
                <w:sz w:val="18"/>
                <w:szCs w:val="18"/>
              </w:rPr>
              <w:t xml:space="preserve"> iris, hypersalivation, microsomia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ECC9E" w14:textId="76A04233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btundation, four-limb ataxia, menace </w:t>
            </w:r>
            <w:proofErr w:type="spellStart"/>
            <w:r>
              <w:rPr>
                <w:sz w:val="18"/>
                <w:szCs w:val="18"/>
              </w:rPr>
              <w:t>reponse</w:t>
            </w:r>
            <w:proofErr w:type="spellEnd"/>
            <w:r>
              <w:rPr>
                <w:sz w:val="18"/>
                <w:szCs w:val="18"/>
              </w:rPr>
              <w:t xml:space="preserve"> deficits (multifocal)</w:t>
            </w:r>
          </w:p>
        </w:tc>
        <w:tc>
          <w:tcPr>
            <w:tcW w:w="851" w:type="dxa"/>
          </w:tcPr>
          <w:p w14:paraId="5295DCB8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  <w:p w14:paraId="423F6C26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21E333F1" w14:textId="3748786F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06F605E1" w14:textId="12EFC40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6C80B271" w14:textId="133FA8D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BD89" w14:textId="0C3E173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amoxycillin-</w:t>
            </w:r>
            <w:proofErr w:type="spellStart"/>
            <w:r>
              <w:rPr>
                <w:sz w:val="18"/>
                <w:szCs w:val="18"/>
              </w:rPr>
              <w:t>clavulate</w:t>
            </w:r>
            <w:proofErr w:type="spellEnd"/>
          </w:p>
        </w:tc>
        <w:tc>
          <w:tcPr>
            <w:tcW w:w="1002" w:type="dxa"/>
          </w:tcPr>
          <w:p w14:paraId="3CCC715F" w14:textId="67B520FE" w:rsidR="009B7E9F" w:rsidRDefault="00B010D5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lved</w:t>
            </w:r>
            <w:r w:rsidR="009B7E9F">
              <w:rPr>
                <w:sz w:val="18"/>
                <w:szCs w:val="18"/>
              </w:rPr>
              <w:t xml:space="preserve"> (re-exam)</w:t>
            </w:r>
          </w:p>
        </w:tc>
      </w:tr>
      <w:tr w:rsidR="009B7E9F" w14:paraId="1E878C65" w14:textId="0A2611F9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8B035" w14:textId="15ACBAA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BE9E" w14:textId="2C085248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99B95" w14:textId="58F9ADB9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25C9A" w14:textId="0816F71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73FA3" w14:textId="7410E751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112D4" w14:textId="47870BB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14DA" w14:textId="22D8ED3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8ADC2" w14:textId="5EE702C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EDF04" w14:textId="09434AF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xia, BW loss, tremors, hypersalivation, vomiting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E79BC" w14:textId="65F0270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BCS, hypersalivation, microsomia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126F8" w14:textId="17E26271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ellar ataxia, equivocal PR deficits, menace response deficits, anisocoria (cerebellar)</w:t>
            </w:r>
          </w:p>
        </w:tc>
        <w:tc>
          <w:tcPr>
            <w:tcW w:w="851" w:type="dxa"/>
          </w:tcPr>
          <w:p w14:paraId="72F03FD5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  <w:p w14:paraId="66366E79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21B9E09F" w14:textId="7268D5A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t</w:t>
            </w:r>
          </w:p>
        </w:tc>
        <w:tc>
          <w:tcPr>
            <w:tcW w:w="850" w:type="dxa"/>
          </w:tcPr>
          <w:p w14:paraId="3338D572" w14:textId="4134E49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EB666E">
              <w:rPr>
                <w:sz w:val="18"/>
                <w:szCs w:val="18"/>
              </w:rPr>
              <w:t>Multiple EH-PSS</w:t>
            </w:r>
          </w:p>
        </w:tc>
        <w:tc>
          <w:tcPr>
            <w:tcW w:w="567" w:type="dxa"/>
          </w:tcPr>
          <w:p w14:paraId="66D25C5C" w14:textId="4FE9AB5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0D3BB" w14:textId="740FED39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amoxycillin-</w:t>
            </w:r>
            <w:proofErr w:type="spellStart"/>
            <w:r>
              <w:rPr>
                <w:sz w:val="18"/>
                <w:szCs w:val="18"/>
              </w:rPr>
              <w:t>clavulate</w:t>
            </w:r>
            <w:proofErr w:type="spellEnd"/>
          </w:p>
        </w:tc>
        <w:tc>
          <w:tcPr>
            <w:tcW w:w="1002" w:type="dxa"/>
          </w:tcPr>
          <w:p w14:paraId="718C235E" w14:textId="79BE0F77" w:rsidR="009B7E9F" w:rsidRDefault="00B010D5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</w:t>
            </w:r>
            <w:r w:rsidR="009B7E9F">
              <w:rPr>
                <w:sz w:val="18"/>
                <w:szCs w:val="18"/>
              </w:rPr>
              <w:t xml:space="preserve"> (re-exam)</w:t>
            </w:r>
          </w:p>
        </w:tc>
      </w:tr>
      <w:tr w:rsidR="009B7E9F" w14:paraId="240798A5" w14:textId="2835C9E8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865E1" w14:textId="0DE78C41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11B9" w14:textId="25EAC5AA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9CDC2" w14:textId="3792C80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7665E" w14:textId="268E400F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EE449" w14:textId="00438C5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8B0F1" w14:textId="3A6B6322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8E119" w14:textId="44C6E96B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043DE" w14:textId="1DF57C79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84F93" w14:textId="42AF715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salivation, tremor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8F86" w14:textId="6C4E1A68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salivation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BC857" w14:textId="4D71045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btundation, </w:t>
            </w:r>
            <w:proofErr w:type="spellStart"/>
            <w:r>
              <w:rPr>
                <w:sz w:val="18"/>
                <w:szCs w:val="18"/>
              </w:rPr>
              <w:t>vestibulocerebellar</w:t>
            </w:r>
            <w:proofErr w:type="spellEnd"/>
            <w:r>
              <w:rPr>
                <w:sz w:val="18"/>
                <w:szCs w:val="18"/>
              </w:rPr>
              <w:t xml:space="preserve"> ataxia (</w:t>
            </w:r>
            <w:proofErr w:type="spellStart"/>
            <w:r>
              <w:rPr>
                <w:sz w:val="18"/>
                <w:szCs w:val="18"/>
              </w:rPr>
              <w:t>vestibulocerebellar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BC34B71" w14:textId="6C700D64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 w14:paraId="0AFF6726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43F1A871" w14:textId="58C9CAD2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28D7D40A" w14:textId="5727BF3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7AEE4711" w14:textId="569508B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434D" w14:textId="047A4B4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phenobarbital</w:t>
            </w:r>
          </w:p>
        </w:tc>
        <w:tc>
          <w:tcPr>
            <w:tcW w:w="1002" w:type="dxa"/>
          </w:tcPr>
          <w:p w14:paraId="328F8D64" w14:textId="60911E53" w:rsidR="009B7E9F" w:rsidRDefault="00B010D5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lved</w:t>
            </w:r>
            <w:r w:rsidR="009B7E9F">
              <w:rPr>
                <w:sz w:val="18"/>
                <w:szCs w:val="18"/>
              </w:rPr>
              <w:t xml:space="preserve"> (</w:t>
            </w:r>
            <w:proofErr w:type="spellStart"/>
            <w:r w:rsidR="009B7E9F">
              <w:rPr>
                <w:sz w:val="18"/>
                <w:szCs w:val="18"/>
              </w:rPr>
              <w:t>phonecall</w:t>
            </w:r>
            <w:proofErr w:type="spellEnd"/>
            <w:r w:rsidR="009B7E9F">
              <w:rPr>
                <w:sz w:val="18"/>
                <w:szCs w:val="18"/>
              </w:rPr>
              <w:t>)</w:t>
            </w:r>
          </w:p>
        </w:tc>
      </w:tr>
      <w:tr w:rsidR="009B7E9F" w14:paraId="2268F646" w14:textId="48301370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63A1A" w14:textId="7010C87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FC094" w14:textId="64A8A0DF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BAC09" w14:textId="2737812F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38692" w14:textId="0E1F1B1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E7CCF" w14:textId="27CE688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EF16" w14:textId="348CC342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EE953" w14:textId="172B8801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9CFD3" w14:textId="2B77EB6B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68DBF" w14:textId="54FD618B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ors, hypersalivation, poor growth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8A5CA" w14:textId="70A600C1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salivation, microsomia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D0237" w14:textId="24F739F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ors only (diffuse CNS)</w:t>
            </w:r>
          </w:p>
        </w:tc>
        <w:tc>
          <w:tcPr>
            <w:tcW w:w="851" w:type="dxa"/>
          </w:tcPr>
          <w:p w14:paraId="56AA5B60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  <w:p w14:paraId="546951F6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521AA490" w14:textId="2829FB3A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63280512" w14:textId="432A32BB" w:rsidR="009B7E9F" w:rsidRPr="002F790E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l-GR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11577ECD" w14:textId="1AE372CF" w:rsidR="009B7E9F" w:rsidRPr="00D27AD7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2A3B" w14:textId="028DCE89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amoxycillin-</w:t>
            </w:r>
            <w:proofErr w:type="spellStart"/>
            <w:r>
              <w:rPr>
                <w:sz w:val="18"/>
                <w:szCs w:val="18"/>
              </w:rPr>
              <w:t>clavulate</w:t>
            </w:r>
            <w:proofErr w:type="spellEnd"/>
            <w:r>
              <w:rPr>
                <w:sz w:val="18"/>
                <w:szCs w:val="18"/>
              </w:rPr>
              <w:t>, phenobarbital</w:t>
            </w:r>
          </w:p>
        </w:tc>
        <w:tc>
          <w:tcPr>
            <w:tcW w:w="1002" w:type="dxa"/>
          </w:tcPr>
          <w:p w14:paraId="77668EEB" w14:textId="4C0737D3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teriorated </w:t>
            </w:r>
            <w:r w:rsidR="002013B4">
              <w:rPr>
                <w:sz w:val="18"/>
                <w:szCs w:val="18"/>
              </w:rPr>
              <w:t xml:space="preserve">at 1-month but </w:t>
            </w:r>
            <w:r w:rsidR="00B010D5">
              <w:rPr>
                <w:sz w:val="18"/>
                <w:szCs w:val="18"/>
              </w:rPr>
              <w:t>resolved</w:t>
            </w:r>
            <w:r w:rsidR="002013B4">
              <w:rPr>
                <w:sz w:val="18"/>
                <w:szCs w:val="18"/>
              </w:rPr>
              <w:t xml:space="preserve"> at 3 -months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phonecall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</w:tr>
      <w:tr w:rsidR="009B7E9F" w14:paraId="766C7F2B" w14:textId="3485C868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CB243" w14:textId="25CDA44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F96E0" w14:textId="4FCC192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BBD62" w14:textId="64A5897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D2050" w14:textId="5BA5EAC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D4A04" w14:textId="455FC68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D7B0F" w14:textId="068FB603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6AECF" w14:textId="3F199F84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D3C87" w14:textId="766693C3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7CE26" w14:textId="6EC25CA4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emors, ataxia, poor growth, abnormal </w:t>
            </w:r>
            <w:proofErr w:type="spellStart"/>
            <w:r>
              <w:rPr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C701B" w14:textId="540DE07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omia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8FA8" w14:textId="67C8B953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btundation, manic </w:t>
            </w:r>
            <w:proofErr w:type="spellStart"/>
            <w:r>
              <w:rPr>
                <w:sz w:val="18"/>
                <w:szCs w:val="18"/>
              </w:rPr>
              <w:t>behaviour</w:t>
            </w:r>
            <w:proofErr w:type="spellEnd"/>
            <w:r>
              <w:rPr>
                <w:sz w:val="18"/>
                <w:szCs w:val="18"/>
              </w:rPr>
              <w:t>, four-limb ataxia, menace response deficits (multifocal)</w:t>
            </w:r>
          </w:p>
        </w:tc>
        <w:tc>
          <w:tcPr>
            <w:tcW w:w="851" w:type="dxa"/>
          </w:tcPr>
          <w:p w14:paraId="1D7A0E5E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GT</w:t>
            </w:r>
          </w:p>
          <w:p w14:paraId="6E85EE4F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4384DD53" w14:textId="23143573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5B2B82F5" w14:textId="03CB154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IH-CPSS</w:t>
            </w:r>
          </w:p>
        </w:tc>
        <w:tc>
          <w:tcPr>
            <w:tcW w:w="567" w:type="dxa"/>
          </w:tcPr>
          <w:p w14:paraId="2F4BC79F" w14:textId="58209AD4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5F7B5" w14:textId="71E8BD6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amoxycillin-</w:t>
            </w:r>
            <w:proofErr w:type="spellStart"/>
            <w:r>
              <w:rPr>
                <w:sz w:val="18"/>
                <w:szCs w:val="18"/>
              </w:rPr>
              <w:t>clavulate</w:t>
            </w:r>
            <w:proofErr w:type="spellEnd"/>
            <w:r>
              <w:rPr>
                <w:sz w:val="18"/>
                <w:szCs w:val="18"/>
              </w:rPr>
              <w:t>, levetiracetam</w:t>
            </w:r>
          </w:p>
        </w:tc>
        <w:tc>
          <w:tcPr>
            <w:tcW w:w="1002" w:type="dxa"/>
          </w:tcPr>
          <w:p w14:paraId="0B65FB27" w14:textId="4D077DF6" w:rsidR="009B7E9F" w:rsidRDefault="00B010D5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lved</w:t>
            </w:r>
            <w:r w:rsidR="009B7E9F">
              <w:rPr>
                <w:sz w:val="18"/>
                <w:szCs w:val="18"/>
              </w:rPr>
              <w:t xml:space="preserve"> (re-exam)</w:t>
            </w:r>
          </w:p>
        </w:tc>
      </w:tr>
      <w:tr w:rsidR="009B7E9F" w14:paraId="596A70D5" w14:textId="6260B193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09A59" w14:textId="7CE0A89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20D3" w14:textId="4B638CF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05FB" w14:textId="3229B1AB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86B63" w14:textId="6B8D230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CA2D0" w14:textId="4A5549F9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EC3FA" w14:textId="727F074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1336D" w14:textId="0E4814E1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E9BC3" w14:textId="42D84BA2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A6666" w14:textId="786714E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thargy, hypersalivation, tremors, poor growth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739BC" w14:textId="4E26B50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BCS, hypersalivation, copper-</w:t>
            </w:r>
            <w:proofErr w:type="spellStart"/>
            <w:r>
              <w:rPr>
                <w:sz w:val="18"/>
                <w:szCs w:val="18"/>
              </w:rPr>
              <w:t>coloured</w:t>
            </w:r>
            <w:proofErr w:type="spellEnd"/>
            <w:r>
              <w:rPr>
                <w:sz w:val="18"/>
                <w:szCs w:val="18"/>
              </w:rPr>
              <w:t xml:space="preserve"> iris, microsomia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EC39B" w14:textId="5AA0930A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ors only (diffuse CNS)</w:t>
            </w:r>
          </w:p>
        </w:tc>
        <w:tc>
          <w:tcPr>
            <w:tcW w:w="851" w:type="dxa"/>
          </w:tcPr>
          <w:p w14:paraId="5780F59F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 w14:paraId="13674687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0782D0C7" w14:textId="7D0889A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40901000" w14:textId="10AA2B0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71C2A232" w14:textId="46B8B12A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3BF8" w14:textId="6B5CBB03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phenobarbital</w:t>
            </w:r>
          </w:p>
        </w:tc>
        <w:tc>
          <w:tcPr>
            <w:tcW w:w="1002" w:type="dxa"/>
          </w:tcPr>
          <w:p w14:paraId="32894D43" w14:textId="43B27AF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 as PTS</w:t>
            </w:r>
            <w:r w:rsidR="00B16E30">
              <w:rPr>
                <w:sz w:val="18"/>
                <w:szCs w:val="18"/>
              </w:rPr>
              <w:t xml:space="preserve"> after </w:t>
            </w:r>
            <w:proofErr w:type="spellStart"/>
            <w:r w:rsidR="00B16E30">
              <w:rPr>
                <w:sz w:val="18"/>
                <w:szCs w:val="18"/>
              </w:rPr>
              <w:t>Sx</w:t>
            </w:r>
            <w:proofErr w:type="spellEnd"/>
            <w:r w:rsidR="00B16E30">
              <w:rPr>
                <w:sz w:val="18"/>
                <w:szCs w:val="18"/>
              </w:rPr>
              <w:t xml:space="preserve"> due to deterioration</w:t>
            </w:r>
          </w:p>
        </w:tc>
      </w:tr>
      <w:tr w:rsidR="009B7E9F" w14:paraId="2C1511DD" w14:textId="5865DCA7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7BDF5" w14:textId="0C61408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0CCF" w14:textId="1B25E01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52DE" w14:textId="612BC95A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6EE2F" w14:textId="5B0075D9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C4B42" w14:textId="26846C31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FCFB5" w14:textId="41375F41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03D75" w14:textId="044E171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257CA" w14:textId="0124E4E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ED99E" w14:textId="28CEF2E2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rexia, lethargy, ataxia, tremors, hypersalivati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F5831" w14:textId="07E9684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BCS, hypersalivation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28D1" w14:textId="328C565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btuntation</w:t>
            </w:r>
            <w:proofErr w:type="spellEnd"/>
            <w:r>
              <w:rPr>
                <w:sz w:val="18"/>
                <w:szCs w:val="18"/>
              </w:rPr>
              <w:t>, bilateral vestibular ataxia (</w:t>
            </w:r>
            <w:proofErr w:type="spellStart"/>
            <w:r>
              <w:rPr>
                <w:sz w:val="18"/>
                <w:szCs w:val="18"/>
              </w:rPr>
              <w:t>vestibulocerebellar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9B7ADE2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  <w:p w14:paraId="32F49AD5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6325ABAC" w14:textId="2C09A65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t</w:t>
            </w:r>
          </w:p>
        </w:tc>
        <w:tc>
          <w:tcPr>
            <w:tcW w:w="850" w:type="dxa"/>
          </w:tcPr>
          <w:p w14:paraId="3737C5D8" w14:textId="0DA51868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71ADB992" w14:textId="2829570C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50888" w14:textId="484651B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amoxycillin-</w:t>
            </w:r>
            <w:proofErr w:type="spellStart"/>
            <w:r>
              <w:rPr>
                <w:sz w:val="18"/>
                <w:szCs w:val="18"/>
              </w:rPr>
              <w:t>clavulate</w:t>
            </w:r>
            <w:proofErr w:type="spellEnd"/>
          </w:p>
        </w:tc>
        <w:tc>
          <w:tcPr>
            <w:tcW w:w="1002" w:type="dxa"/>
          </w:tcPr>
          <w:p w14:paraId="56CEE049" w14:textId="4245162B" w:rsidR="009B7E9F" w:rsidRDefault="00B010D5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</w:t>
            </w:r>
            <w:r w:rsidR="009B7E9F">
              <w:rPr>
                <w:sz w:val="18"/>
                <w:szCs w:val="18"/>
              </w:rPr>
              <w:t xml:space="preserve"> (re-exam)</w:t>
            </w:r>
          </w:p>
        </w:tc>
      </w:tr>
      <w:tr w:rsidR="009B7E9F" w14:paraId="42471BAA" w14:textId="597F46C1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31083" w14:textId="4FD18A2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D2836" w14:textId="1C3BFBB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C896B" w14:textId="29CDD04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093A2" w14:textId="777B5D2F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C6573" w14:textId="1116A1C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BE14" w14:textId="2C48CFD2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4BBD0" w14:textId="0059692F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5FD65" w14:textId="4516794F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6D591" w14:textId="71EAF17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ors, seizures, lethargy, ataxia, hypersalivati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C1FA0" w14:textId="208442D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61204" w14:textId="1FAC66DC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btuntation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vestibulocerebellar</w:t>
            </w:r>
            <w:proofErr w:type="spellEnd"/>
            <w:r>
              <w:rPr>
                <w:sz w:val="18"/>
                <w:szCs w:val="18"/>
              </w:rPr>
              <w:t xml:space="preserve"> ataxia, ambulatory </w:t>
            </w:r>
            <w:proofErr w:type="spellStart"/>
            <w:r>
              <w:rPr>
                <w:sz w:val="18"/>
                <w:szCs w:val="18"/>
              </w:rPr>
              <w:t>tetrapares</w:t>
            </w:r>
            <w:proofErr w:type="spellEnd"/>
            <w:r>
              <w:rPr>
                <w:sz w:val="18"/>
                <w:szCs w:val="18"/>
              </w:rPr>
              <w:t>, PR deficits (</w:t>
            </w:r>
            <w:proofErr w:type="spellStart"/>
            <w:r>
              <w:rPr>
                <w:sz w:val="18"/>
                <w:szCs w:val="18"/>
              </w:rPr>
              <w:t>vestibulocerebellar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425B8C4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  <w:p w14:paraId="7A50CEC6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3BCE1BF0" w14:textId="5ABB358E" w:rsidR="009B7E9F" w:rsidRPr="007E4C55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Nonintent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with intentional features</w:t>
            </w:r>
          </w:p>
        </w:tc>
        <w:tc>
          <w:tcPr>
            <w:tcW w:w="850" w:type="dxa"/>
          </w:tcPr>
          <w:p w14:paraId="6D12A305" w14:textId="354BAE0A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7F04F90A" w14:textId="1A3928F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2E925" w14:textId="2886C862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levetiracetam</w:t>
            </w:r>
          </w:p>
        </w:tc>
        <w:tc>
          <w:tcPr>
            <w:tcW w:w="1002" w:type="dxa"/>
          </w:tcPr>
          <w:p w14:paraId="02CA4C15" w14:textId="47E8EC37" w:rsidR="009B7E9F" w:rsidRDefault="00B010D5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lved</w:t>
            </w:r>
            <w:r w:rsidR="009B7E9F">
              <w:rPr>
                <w:sz w:val="18"/>
                <w:szCs w:val="18"/>
              </w:rPr>
              <w:t xml:space="preserve"> (re-exam)</w:t>
            </w:r>
          </w:p>
        </w:tc>
      </w:tr>
      <w:tr w:rsidR="009B7E9F" w14:paraId="0384FEE0" w14:textId="25D57FAC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93DC0" w14:textId="15ECADDB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2C13F" w14:textId="7DCF4EB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C6734" w14:textId="690783EC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FFD25" w14:textId="78894C6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6AAE" w14:textId="4644073F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C60D1" w14:textId="3AD6C5D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EFF7" w14:textId="3B619C5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4BFDA" w14:textId="50227C31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10855" w14:textId="21A8AC19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ors, hypersalivati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5B33" w14:textId="119CCFC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BCS, copper-</w:t>
            </w:r>
            <w:proofErr w:type="spellStart"/>
            <w:r>
              <w:rPr>
                <w:sz w:val="18"/>
                <w:szCs w:val="18"/>
              </w:rPr>
              <w:t>coloured</w:t>
            </w:r>
            <w:proofErr w:type="spellEnd"/>
            <w:r>
              <w:rPr>
                <w:sz w:val="18"/>
                <w:szCs w:val="18"/>
              </w:rPr>
              <w:t xml:space="preserve"> iris, hypersalivation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CA7D2" w14:textId="7B8A5A0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ors only (diffuse CNS)</w:t>
            </w:r>
          </w:p>
        </w:tc>
        <w:tc>
          <w:tcPr>
            <w:tcW w:w="851" w:type="dxa"/>
          </w:tcPr>
          <w:p w14:paraId="2F3BD2E4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</w:t>
            </w:r>
          </w:p>
          <w:p w14:paraId="55030532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415ED32B" w14:textId="7C1597D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6DD7F515" w14:textId="6733885C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10E20604" w14:textId="73EAAE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D83C5" w14:textId="6548C3BC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amoxycillin-</w:t>
            </w:r>
            <w:proofErr w:type="spellStart"/>
            <w:r>
              <w:rPr>
                <w:sz w:val="18"/>
                <w:szCs w:val="18"/>
              </w:rPr>
              <w:lastRenderedPageBreak/>
              <w:t>clavulate</w:t>
            </w:r>
            <w:proofErr w:type="spellEnd"/>
          </w:p>
        </w:tc>
        <w:tc>
          <w:tcPr>
            <w:tcW w:w="1002" w:type="dxa"/>
          </w:tcPr>
          <w:p w14:paraId="0A8FAC40" w14:textId="406DC563" w:rsidR="009B7E9F" w:rsidRDefault="00B010D5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esolved</w:t>
            </w:r>
            <w:r w:rsidR="009B7E9F">
              <w:rPr>
                <w:sz w:val="18"/>
                <w:szCs w:val="18"/>
              </w:rPr>
              <w:t xml:space="preserve"> (</w:t>
            </w:r>
            <w:proofErr w:type="spellStart"/>
            <w:r w:rsidR="009B7E9F">
              <w:rPr>
                <w:sz w:val="18"/>
                <w:szCs w:val="18"/>
              </w:rPr>
              <w:t>phonecall</w:t>
            </w:r>
            <w:proofErr w:type="spellEnd"/>
            <w:r w:rsidR="009B7E9F">
              <w:rPr>
                <w:sz w:val="18"/>
                <w:szCs w:val="18"/>
              </w:rPr>
              <w:t>)</w:t>
            </w:r>
          </w:p>
        </w:tc>
      </w:tr>
      <w:tr w:rsidR="009B7E9F" w14:paraId="1285CB78" w14:textId="44CFD7A9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ED889" w14:textId="2E32712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D530" w14:textId="38C9090B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gal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06EF9" w14:textId="4D83460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E2CD0" w14:textId="68655B2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DFAF" w14:textId="1F622E79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71849" w14:textId="149D968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B8EF2" w14:textId="7CA45FDA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7BF5E" w14:textId="48FE31D8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550BD" w14:textId="2CA39579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emors, lethargy, ataxia, </w:t>
            </w:r>
            <w:proofErr w:type="spellStart"/>
            <w:r>
              <w:rPr>
                <w:sz w:val="18"/>
                <w:szCs w:val="18"/>
              </w:rPr>
              <w:t>tetraparesis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4977" w14:textId="2DD17BB1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omia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A15CC" w14:textId="006FA274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btuntation</w:t>
            </w:r>
            <w:proofErr w:type="spellEnd"/>
            <w:r>
              <w:rPr>
                <w:sz w:val="18"/>
                <w:szCs w:val="18"/>
              </w:rPr>
              <w:t xml:space="preserve">, general proprioceptive ataxia, ambulatory </w:t>
            </w:r>
            <w:proofErr w:type="spellStart"/>
            <w:r>
              <w:rPr>
                <w:sz w:val="18"/>
                <w:szCs w:val="18"/>
              </w:rPr>
              <w:t>tetraparesis</w:t>
            </w:r>
            <w:proofErr w:type="spellEnd"/>
            <w:r>
              <w:rPr>
                <w:sz w:val="18"/>
                <w:szCs w:val="18"/>
              </w:rPr>
              <w:t xml:space="preserve">, menace response deficits OU, facial </w:t>
            </w:r>
            <w:proofErr w:type="spellStart"/>
            <w:r>
              <w:rPr>
                <w:sz w:val="18"/>
                <w:szCs w:val="18"/>
              </w:rPr>
              <w:t>hypoaesthesia</w:t>
            </w:r>
            <w:proofErr w:type="spellEnd"/>
            <w:r>
              <w:rPr>
                <w:sz w:val="18"/>
                <w:szCs w:val="18"/>
              </w:rPr>
              <w:t xml:space="preserve"> (multifocal)</w:t>
            </w:r>
          </w:p>
        </w:tc>
        <w:tc>
          <w:tcPr>
            <w:tcW w:w="851" w:type="dxa"/>
          </w:tcPr>
          <w:p w14:paraId="170DE0AD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 w14:paraId="7B63F69F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54931C75" w14:textId="779409E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2AB79D2E" w14:textId="39E7F553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6115BE08" w14:textId="361365A1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82E52" w14:textId="37D3CAA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phenobarbital, levetiracetam</w:t>
            </w:r>
          </w:p>
        </w:tc>
        <w:tc>
          <w:tcPr>
            <w:tcW w:w="1002" w:type="dxa"/>
          </w:tcPr>
          <w:p w14:paraId="74914203" w14:textId="714A628C" w:rsidR="009B7E9F" w:rsidRDefault="00B010D5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lved</w:t>
            </w:r>
            <w:r w:rsidR="009B7E9F">
              <w:rPr>
                <w:sz w:val="18"/>
                <w:szCs w:val="18"/>
              </w:rPr>
              <w:t xml:space="preserve"> (re-exam)</w:t>
            </w:r>
          </w:p>
        </w:tc>
      </w:tr>
      <w:tr w:rsidR="009B7E9F" w14:paraId="6086EF7A" w14:textId="039E6235" w:rsidTr="0095497E">
        <w:tc>
          <w:tcPr>
            <w:tcW w:w="14175" w:type="dxa"/>
            <w:gridSpan w:val="1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A3B21" w14:textId="325E7774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PANS</w:t>
            </w:r>
          </w:p>
        </w:tc>
      </w:tr>
      <w:tr w:rsidR="009B7E9F" w14:paraId="6143A47B" w14:textId="652B63D0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51D65" w14:textId="7C010AC2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58708" w14:textId="371CBC3B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A017D" w14:textId="6C29C61F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1278" w14:textId="541C2F23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95B63" w14:textId="26B0E359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3BDFB" w14:textId="38522792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C17EF" w14:textId="42C4D0D3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EE5D3" w14:textId="4128C31F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37365" w14:textId="05AE3B82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ors, blindnes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EB5D2" w14:textId="500278C9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201BE" w14:textId="4E99620E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blindness, menace response deficits, present PLR OU (multifocal)</w:t>
            </w:r>
          </w:p>
        </w:tc>
        <w:tc>
          <w:tcPr>
            <w:tcW w:w="851" w:type="dxa"/>
          </w:tcPr>
          <w:p w14:paraId="5D28D674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 w14:paraId="6BA05047" w14:textId="46CE938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</w:t>
            </w:r>
          </w:p>
          <w:p w14:paraId="4399C8AA" w14:textId="1F02BB0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7DB3F84C" w14:textId="76BFA579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7C4973F1" w14:textId="3B51DAC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D9F7" w14:textId="55FD00D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, lactulose, phenobarbital, </w:t>
            </w:r>
            <w:proofErr w:type="spellStart"/>
            <w:r>
              <w:rPr>
                <w:sz w:val="18"/>
                <w:szCs w:val="18"/>
              </w:rPr>
              <w:t>leveriracetam</w:t>
            </w:r>
            <w:proofErr w:type="spellEnd"/>
          </w:p>
        </w:tc>
        <w:tc>
          <w:tcPr>
            <w:tcW w:w="1002" w:type="dxa"/>
          </w:tcPr>
          <w:p w14:paraId="4CA10218" w14:textId="49BE38AB" w:rsidR="009B7E9F" w:rsidRDefault="00B010D5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lved</w:t>
            </w:r>
            <w:r w:rsidR="009B7E9F">
              <w:rPr>
                <w:sz w:val="18"/>
                <w:szCs w:val="18"/>
              </w:rPr>
              <w:t xml:space="preserve"> (re-exam)</w:t>
            </w:r>
          </w:p>
        </w:tc>
      </w:tr>
      <w:tr w:rsidR="009B7E9F" w14:paraId="27C1B8E8" w14:textId="57DA4343" w:rsidTr="003C1820">
        <w:tc>
          <w:tcPr>
            <w:tcW w:w="4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26ACC" w14:textId="7BA39594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7EBB4" w14:textId="4378F78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A18D3" w14:textId="10CAEED6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75EF2" w14:textId="3EB3B1AF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25357" w14:textId="5C51975D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3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3F9E2" w14:textId="138BFEC1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645AA" w14:textId="7CB8EC41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B809E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22E3" w14:textId="5E7B44B4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ors, seizure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1311D" w14:textId="0F3790B3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omia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5E66D" w14:textId="70C5BED8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ors only (diffuse CNS)</w:t>
            </w:r>
          </w:p>
        </w:tc>
        <w:tc>
          <w:tcPr>
            <w:tcW w:w="851" w:type="dxa"/>
          </w:tcPr>
          <w:p w14:paraId="1AFE2A36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 w14:paraId="2EF5AD6D" w14:textId="7777777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isod</w:t>
            </w:r>
            <w:proofErr w:type="spellEnd"/>
          </w:p>
          <w:p w14:paraId="7775A29C" w14:textId="6BB79A2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int</w:t>
            </w:r>
            <w:proofErr w:type="spellEnd"/>
          </w:p>
        </w:tc>
        <w:tc>
          <w:tcPr>
            <w:tcW w:w="850" w:type="dxa"/>
          </w:tcPr>
          <w:p w14:paraId="76EC31A8" w14:textId="51D25997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H-CPSS</w:t>
            </w:r>
          </w:p>
        </w:tc>
        <w:tc>
          <w:tcPr>
            <w:tcW w:w="567" w:type="dxa"/>
          </w:tcPr>
          <w:p w14:paraId="5E39E4F4" w14:textId="2CC448AC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14645" w14:textId="225D8325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, lactulose, amoxycillin-</w:t>
            </w:r>
            <w:proofErr w:type="spellStart"/>
            <w:r>
              <w:rPr>
                <w:sz w:val="18"/>
                <w:szCs w:val="18"/>
              </w:rPr>
              <w:t>clavulate</w:t>
            </w:r>
            <w:proofErr w:type="spellEnd"/>
            <w:r>
              <w:rPr>
                <w:sz w:val="18"/>
                <w:szCs w:val="18"/>
              </w:rPr>
              <w:t xml:space="preserve">, phenobarbital, </w:t>
            </w:r>
            <w:proofErr w:type="spellStart"/>
            <w:r>
              <w:rPr>
                <w:sz w:val="18"/>
                <w:szCs w:val="18"/>
              </w:rPr>
              <w:t>leveriracetam</w:t>
            </w:r>
            <w:proofErr w:type="spellEnd"/>
          </w:p>
        </w:tc>
        <w:tc>
          <w:tcPr>
            <w:tcW w:w="1002" w:type="dxa"/>
          </w:tcPr>
          <w:p w14:paraId="6B53346F" w14:textId="67AC7210" w:rsidR="009B7E9F" w:rsidRDefault="009B7E9F" w:rsidP="009B7E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 as LTF</w:t>
            </w:r>
          </w:p>
        </w:tc>
      </w:tr>
    </w:tbl>
    <w:p w14:paraId="5121C1E7" w14:textId="29274DCF" w:rsidR="00480D3E" w:rsidRPr="003C1820" w:rsidRDefault="00000000">
      <w:pPr>
        <w:rPr>
          <w:sz w:val="18"/>
          <w:szCs w:val="18"/>
        </w:rPr>
      </w:pPr>
      <w:r w:rsidRPr="003C1820">
        <w:rPr>
          <w:sz w:val="18"/>
          <w:szCs w:val="18"/>
        </w:rPr>
        <w:t xml:space="preserve">M: male, F: female, N: neutered, y: year, m: month, C: chronic, </w:t>
      </w:r>
      <w:r w:rsidR="00D27AD7" w:rsidRPr="003C1820">
        <w:rPr>
          <w:sz w:val="18"/>
          <w:szCs w:val="18"/>
        </w:rPr>
        <w:t xml:space="preserve">A: acute, </w:t>
      </w:r>
      <w:r w:rsidRPr="003C1820">
        <w:rPr>
          <w:sz w:val="18"/>
          <w:szCs w:val="18"/>
        </w:rPr>
        <w:t xml:space="preserve">H: hyperacute, </w:t>
      </w:r>
      <w:r w:rsidR="00641689" w:rsidRPr="003C1820">
        <w:rPr>
          <w:sz w:val="18"/>
          <w:szCs w:val="18"/>
        </w:rPr>
        <w:t xml:space="preserve">BW: body weight, BCS: body condition score, </w:t>
      </w:r>
      <w:proofErr w:type="spellStart"/>
      <w:r w:rsidR="00641689" w:rsidRPr="003C1820">
        <w:rPr>
          <w:sz w:val="18"/>
          <w:szCs w:val="18"/>
        </w:rPr>
        <w:t>Sx</w:t>
      </w:r>
      <w:proofErr w:type="spellEnd"/>
      <w:r w:rsidR="00641689" w:rsidRPr="003C1820">
        <w:rPr>
          <w:sz w:val="18"/>
          <w:szCs w:val="18"/>
        </w:rPr>
        <w:t>: surgery</w:t>
      </w:r>
      <w:r w:rsidR="00243CF9" w:rsidRPr="003C1820">
        <w:rPr>
          <w:sz w:val="18"/>
          <w:szCs w:val="18"/>
        </w:rPr>
        <w:t>, Dx: diagnosis, PL: partial ligation, CL: complete ligation, Tx: treatment</w:t>
      </w:r>
      <w:r w:rsidR="00306303" w:rsidRPr="003C1820">
        <w:rPr>
          <w:sz w:val="18"/>
          <w:szCs w:val="18"/>
        </w:rPr>
        <w:t>, CNS: central nervous sy</w:t>
      </w:r>
      <w:r w:rsidR="00BC6BB5" w:rsidRPr="003C1820">
        <w:rPr>
          <w:sz w:val="18"/>
          <w:szCs w:val="18"/>
        </w:rPr>
        <w:t>s</w:t>
      </w:r>
      <w:r w:rsidR="00306303" w:rsidRPr="003C1820">
        <w:rPr>
          <w:sz w:val="18"/>
          <w:szCs w:val="18"/>
        </w:rPr>
        <w:t>tem</w:t>
      </w:r>
      <w:r w:rsidR="00BC6BB5" w:rsidRPr="003C1820">
        <w:rPr>
          <w:sz w:val="18"/>
          <w:szCs w:val="18"/>
        </w:rPr>
        <w:t>, ND: not done</w:t>
      </w:r>
      <w:r w:rsidR="00EB666E" w:rsidRPr="003C1820">
        <w:rPr>
          <w:sz w:val="18"/>
          <w:szCs w:val="18"/>
        </w:rPr>
        <w:t xml:space="preserve">, HT: head tremor, </w:t>
      </w:r>
      <w:r w:rsidR="00D27AD7" w:rsidRPr="003C1820">
        <w:rPr>
          <w:sz w:val="18"/>
          <w:szCs w:val="18"/>
        </w:rPr>
        <w:t>GT</w:t>
      </w:r>
      <w:r w:rsidR="00EB666E" w:rsidRPr="003C1820">
        <w:rPr>
          <w:sz w:val="18"/>
          <w:szCs w:val="18"/>
        </w:rPr>
        <w:t xml:space="preserve">: </w:t>
      </w:r>
      <w:proofErr w:type="spellStart"/>
      <w:r w:rsidR="00EB666E" w:rsidRPr="003C1820">
        <w:rPr>
          <w:sz w:val="18"/>
          <w:szCs w:val="18"/>
        </w:rPr>
        <w:t>generalised</w:t>
      </w:r>
      <w:proofErr w:type="spellEnd"/>
      <w:r w:rsidR="00EB666E" w:rsidRPr="003C1820">
        <w:rPr>
          <w:sz w:val="18"/>
          <w:szCs w:val="18"/>
        </w:rPr>
        <w:t xml:space="preserve"> tremor</w:t>
      </w:r>
      <w:r w:rsidR="002F790E" w:rsidRPr="003C1820">
        <w:rPr>
          <w:sz w:val="18"/>
          <w:szCs w:val="18"/>
        </w:rPr>
        <w:t>, DSH: domestic short hair, BSH: British short hair</w:t>
      </w:r>
      <w:r w:rsidR="00C2029E" w:rsidRPr="003C1820">
        <w:rPr>
          <w:sz w:val="18"/>
          <w:szCs w:val="18"/>
        </w:rPr>
        <w:t>, IH-CPSS: intrahepatic congenital portosystemic shunts, EH-CPSS: extrahepatic congenital portosystemic shunts</w:t>
      </w:r>
      <w:r w:rsidR="00024E62" w:rsidRPr="003C1820">
        <w:rPr>
          <w:sz w:val="18"/>
          <w:szCs w:val="18"/>
        </w:rPr>
        <w:t>; TL: thoracic limbs</w:t>
      </w:r>
      <w:r w:rsidR="009B7E9F">
        <w:rPr>
          <w:sz w:val="18"/>
          <w:szCs w:val="18"/>
        </w:rPr>
        <w:t>; NA: not available; LTF: lost to follow-up; PTS: put to sleep</w:t>
      </w:r>
    </w:p>
    <w:p w14:paraId="354DDE9B" w14:textId="77777777" w:rsidR="00CD4757" w:rsidRDefault="00CD4757"/>
    <w:p w14:paraId="61392F37" w14:textId="77777777" w:rsidR="003C1820" w:rsidRDefault="003C1820"/>
    <w:p w14:paraId="1E1D6112" w14:textId="77777777" w:rsidR="003C1820" w:rsidRDefault="003C1820"/>
    <w:p w14:paraId="72208C74" w14:textId="77777777" w:rsidR="003C1820" w:rsidRDefault="003C1820"/>
    <w:p w14:paraId="0B328ED4" w14:textId="77777777" w:rsidR="003C1820" w:rsidRDefault="003C1820"/>
    <w:p w14:paraId="0931CFF0" w14:textId="02F0E532" w:rsidR="00CD4757" w:rsidRPr="003C1820" w:rsidRDefault="00CD4757" w:rsidP="00CD4757">
      <w:pPr>
        <w:rPr>
          <w:sz w:val="20"/>
          <w:szCs w:val="20"/>
        </w:rPr>
      </w:pPr>
      <w:r w:rsidRPr="003C1820">
        <w:rPr>
          <w:b/>
          <w:sz w:val="20"/>
          <w:szCs w:val="20"/>
        </w:rPr>
        <w:t xml:space="preserve">Supplementary material S2. </w:t>
      </w:r>
      <w:r w:rsidRPr="003C1820">
        <w:rPr>
          <w:sz w:val="20"/>
          <w:szCs w:val="20"/>
        </w:rPr>
        <w:t>Diagnostic procedures performed in in feline cases with hepatic encephalopathy due to congenital portosystemic shunts (HE-CPS) or post-attenuation neurologic syndrome (PANS) and trem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"/>
        <w:gridCol w:w="776"/>
        <w:gridCol w:w="1276"/>
        <w:gridCol w:w="1619"/>
        <w:gridCol w:w="1899"/>
        <w:gridCol w:w="1885"/>
        <w:gridCol w:w="1772"/>
        <w:gridCol w:w="1705"/>
        <w:gridCol w:w="1381"/>
      </w:tblGrid>
      <w:tr w:rsidR="00CD4757" w14:paraId="6CD732A9" w14:textId="641A49F9" w:rsidTr="00CD4757">
        <w:tc>
          <w:tcPr>
            <w:tcW w:w="637" w:type="dxa"/>
          </w:tcPr>
          <w:p w14:paraId="08C1BC97" w14:textId="2A87532B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no</w:t>
            </w:r>
          </w:p>
        </w:tc>
        <w:tc>
          <w:tcPr>
            <w:tcW w:w="776" w:type="dxa"/>
          </w:tcPr>
          <w:p w14:paraId="0B6CAB33" w14:textId="1C4A2808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C</w:t>
            </w:r>
          </w:p>
        </w:tc>
        <w:tc>
          <w:tcPr>
            <w:tcW w:w="1276" w:type="dxa"/>
          </w:tcPr>
          <w:p w14:paraId="1DD7B7B2" w14:textId="41ECEA2D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biochemistry</w:t>
            </w:r>
          </w:p>
        </w:tc>
        <w:tc>
          <w:tcPr>
            <w:tcW w:w="1619" w:type="dxa"/>
          </w:tcPr>
          <w:p w14:paraId="62F07BCC" w14:textId="4F2371F6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T</w:t>
            </w:r>
          </w:p>
        </w:tc>
        <w:tc>
          <w:tcPr>
            <w:tcW w:w="1899" w:type="dxa"/>
          </w:tcPr>
          <w:p w14:paraId="3ECA2AC2" w14:textId="06F382D2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monia</w:t>
            </w:r>
          </w:p>
        </w:tc>
        <w:tc>
          <w:tcPr>
            <w:tcW w:w="1885" w:type="dxa"/>
          </w:tcPr>
          <w:p w14:paraId="6EA0A3AF" w14:textId="26860147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ultrasound</w:t>
            </w:r>
          </w:p>
        </w:tc>
        <w:tc>
          <w:tcPr>
            <w:tcW w:w="1772" w:type="dxa"/>
          </w:tcPr>
          <w:p w14:paraId="194E4C10" w14:textId="77AD824E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CT</w:t>
            </w:r>
            <w:r w:rsidR="0086650E">
              <w:rPr>
                <w:sz w:val="18"/>
                <w:szCs w:val="18"/>
              </w:rPr>
              <w:t xml:space="preserve"> angiography</w:t>
            </w:r>
          </w:p>
        </w:tc>
        <w:tc>
          <w:tcPr>
            <w:tcW w:w="1705" w:type="dxa"/>
          </w:tcPr>
          <w:p w14:paraId="2C0F79D2" w14:textId="1C222EA9" w:rsidR="00CD4757" w:rsidRDefault="0086650E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aoperative </w:t>
            </w:r>
            <w:proofErr w:type="spellStart"/>
            <w:r>
              <w:rPr>
                <w:sz w:val="18"/>
                <w:szCs w:val="18"/>
              </w:rPr>
              <w:t>portovenography</w:t>
            </w:r>
            <w:proofErr w:type="spellEnd"/>
          </w:p>
        </w:tc>
        <w:tc>
          <w:tcPr>
            <w:tcW w:w="1381" w:type="dxa"/>
          </w:tcPr>
          <w:p w14:paraId="5F94C912" w14:textId="6A9A44D1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 biopsy</w:t>
            </w:r>
          </w:p>
        </w:tc>
      </w:tr>
      <w:tr w:rsidR="00CD4757" w14:paraId="19CE7A92" w14:textId="69F29BCA" w:rsidTr="00CD4757">
        <w:tc>
          <w:tcPr>
            <w:tcW w:w="637" w:type="dxa"/>
          </w:tcPr>
          <w:p w14:paraId="16BF6399" w14:textId="4A0C3FFD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76" w:type="dxa"/>
          </w:tcPr>
          <w:p w14:paraId="475CB521" w14:textId="30436630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0CB4A7C0" w14:textId="64D7B832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4A9D96F1" w14:textId="3CBFAC9F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1AB4813B" w14:textId="40A927A2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5B20E201" w14:textId="20D52EE6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72" w:type="dxa"/>
          </w:tcPr>
          <w:p w14:paraId="11801FC9" w14:textId="7D396467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5" w:type="dxa"/>
          </w:tcPr>
          <w:p w14:paraId="5523E497" w14:textId="677DEB81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1B4F95F0" w14:textId="0BBD1E36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D4757" w14:paraId="0A96576B" w14:textId="5737CDD6" w:rsidTr="00CD4757">
        <w:tc>
          <w:tcPr>
            <w:tcW w:w="637" w:type="dxa"/>
          </w:tcPr>
          <w:p w14:paraId="2140E71E" w14:textId="52FFB476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6" w:type="dxa"/>
          </w:tcPr>
          <w:p w14:paraId="51EF2697" w14:textId="5CB982C1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13A61217" w14:textId="1B406C04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5EA84DA3" w14:textId="31622770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79B75DCC" w14:textId="21BD3C26" w:rsidR="00CD4757" w:rsidRDefault="00CD4757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52E87B7A" w14:textId="6E1DCFE9" w:rsidR="00C40060" w:rsidRDefault="00C40060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72" w:type="dxa"/>
          </w:tcPr>
          <w:p w14:paraId="4C04A769" w14:textId="74EED30F" w:rsidR="00CD4757" w:rsidRDefault="00C40060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5" w:type="dxa"/>
          </w:tcPr>
          <w:p w14:paraId="2E69C2B1" w14:textId="319AEED0" w:rsidR="00C40060" w:rsidRDefault="00C40060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12E066AF" w14:textId="363BBBFD" w:rsidR="00CD4757" w:rsidRDefault="00C40060" w:rsidP="00CD475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40060" w14:paraId="47DB5E2C" w14:textId="45CFF62E" w:rsidTr="00CD4757">
        <w:tc>
          <w:tcPr>
            <w:tcW w:w="637" w:type="dxa"/>
          </w:tcPr>
          <w:p w14:paraId="44A46489" w14:textId="36BAEDC2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76" w:type="dxa"/>
          </w:tcPr>
          <w:p w14:paraId="71B1AC3D" w14:textId="6762D6D3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4CE88808" w14:textId="55D83E48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4829A382" w14:textId="201113D8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00729C1B" w14:textId="24426286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5" w:type="dxa"/>
          </w:tcPr>
          <w:p w14:paraId="17F91EB6" w14:textId="7FB44933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72" w:type="dxa"/>
          </w:tcPr>
          <w:p w14:paraId="69ECDD7E" w14:textId="0923D02D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5" w:type="dxa"/>
          </w:tcPr>
          <w:p w14:paraId="13620E93" w14:textId="62EC2A62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56241BCD" w14:textId="2CA7BB4B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40060" w14:paraId="759A15FB" w14:textId="424B6030" w:rsidTr="00CD4757">
        <w:tc>
          <w:tcPr>
            <w:tcW w:w="637" w:type="dxa"/>
          </w:tcPr>
          <w:p w14:paraId="45B897D3" w14:textId="3C3FEB9E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76" w:type="dxa"/>
          </w:tcPr>
          <w:p w14:paraId="55A556CA" w14:textId="63DA43FE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0DE97F56" w14:textId="476F606F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42FF54C1" w14:textId="1C931025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586353FE" w14:textId="095536A8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0982A331" w14:textId="42692B74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72" w:type="dxa"/>
          </w:tcPr>
          <w:p w14:paraId="1D86538C" w14:textId="7B0A2C4F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5" w:type="dxa"/>
          </w:tcPr>
          <w:p w14:paraId="2BB5852E" w14:textId="2C15A5D9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60B5EDAC" w14:textId="39C8F2AE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40060" w14:paraId="458865F9" w14:textId="3E6BD054" w:rsidTr="00CD4757">
        <w:tc>
          <w:tcPr>
            <w:tcW w:w="637" w:type="dxa"/>
          </w:tcPr>
          <w:p w14:paraId="334A2ECD" w14:textId="7B3ED274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76" w:type="dxa"/>
          </w:tcPr>
          <w:p w14:paraId="3FF2489D" w14:textId="16D35127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4F795D65" w14:textId="43DCFBF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4CD87637" w14:textId="7953E323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273C0B40" w14:textId="34C65D38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749F304B" w14:textId="110DCBA2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72" w:type="dxa"/>
          </w:tcPr>
          <w:p w14:paraId="3FD3744A" w14:textId="5052D812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5" w:type="dxa"/>
          </w:tcPr>
          <w:p w14:paraId="6DDC958A" w14:textId="60EF14B0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4923EF1F" w14:textId="6D12CD28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40060" w14:paraId="47B155EE" w14:textId="0299527B" w:rsidTr="00CD4757">
        <w:tc>
          <w:tcPr>
            <w:tcW w:w="637" w:type="dxa"/>
          </w:tcPr>
          <w:p w14:paraId="1CBCE57D" w14:textId="341CA5FA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76" w:type="dxa"/>
          </w:tcPr>
          <w:p w14:paraId="15BCB2B2" w14:textId="0FBA1DED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7FDD361B" w14:textId="721ACA9C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032018AE" w14:textId="6F1EA297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015F7FAA" w14:textId="222013A9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73FC5FCC" w14:textId="5949B2BB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72" w:type="dxa"/>
          </w:tcPr>
          <w:p w14:paraId="467B0B00" w14:textId="153810AB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5" w:type="dxa"/>
          </w:tcPr>
          <w:p w14:paraId="3D4AA8C4" w14:textId="542A2F2A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81" w:type="dxa"/>
          </w:tcPr>
          <w:p w14:paraId="4EFDE078" w14:textId="39C865AA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C40060" w14:paraId="36178E18" w14:textId="7C9946BD" w:rsidTr="00CD4757">
        <w:tc>
          <w:tcPr>
            <w:tcW w:w="637" w:type="dxa"/>
          </w:tcPr>
          <w:p w14:paraId="793A6CA2" w14:textId="4A1828C8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76" w:type="dxa"/>
          </w:tcPr>
          <w:p w14:paraId="51668680" w14:textId="08DBC7C0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79D2ECF8" w14:textId="728AB4A3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6542BBE2" w14:textId="55DE9E9B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99" w:type="dxa"/>
          </w:tcPr>
          <w:p w14:paraId="4C2EAFB5" w14:textId="56EE5FBF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337E2B6F" w14:textId="7B5AA89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72" w:type="dxa"/>
          </w:tcPr>
          <w:p w14:paraId="386F914C" w14:textId="2D8A5F0D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5" w:type="dxa"/>
          </w:tcPr>
          <w:p w14:paraId="527000F4" w14:textId="4F50C1F7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1F3BCE21" w14:textId="52F9E262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C40060" w14:paraId="57163982" w14:textId="545F7911" w:rsidTr="00CD4757">
        <w:tc>
          <w:tcPr>
            <w:tcW w:w="637" w:type="dxa"/>
          </w:tcPr>
          <w:p w14:paraId="6B481599" w14:textId="01B0569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76" w:type="dxa"/>
          </w:tcPr>
          <w:p w14:paraId="47716E57" w14:textId="4E40D1A4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5F95F840" w14:textId="27B7674E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65A2DED6" w14:textId="3CEB9DBF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344BB2C7" w14:textId="325526A3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79963EC0" w14:textId="6001AD72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72" w:type="dxa"/>
          </w:tcPr>
          <w:p w14:paraId="67F39735" w14:textId="306D3FC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5" w:type="dxa"/>
          </w:tcPr>
          <w:p w14:paraId="3CDE356C" w14:textId="0D57656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6DB45A0A" w14:textId="576EB8CB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40060" w14:paraId="4E2B3E5B" w14:textId="3AEF1BCF" w:rsidTr="00CD4757">
        <w:tc>
          <w:tcPr>
            <w:tcW w:w="637" w:type="dxa"/>
          </w:tcPr>
          <w:p w14:paraId="742DD180" w14:textId="41A4CA35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76" w:type="dxa"/>
          </w:tcPr>
          <w:p w14:paraId="1CCB0719" w14:textId="4202F64D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178C7E39" w14:textId="06AFAF15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33DC1DA1" w14:textId="0641A442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1E697146" w14:textId="333B553C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528673BC" w14:textId="3B67E879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72" w:type="dxa"/>
          </w:tcPr>
          <w:p w14:paraId="27FADBAF" w14:textId="6A339445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5" w:type="dxa"/>
          </w:tcPr>
          <w:p w14:paraId="27F4BC48" w14:textId="6CD8FCFF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020A9684" w14:textId="4DB432DD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40060" w14:paraId="662FBD46" w14:textId="6B3CEFE9" w:rsidTr="00CD4757">
        <w:tc>
          <w:tcPr>
            <w:tcW w:w="637" w:type="dxa"/>
          </w:tcPr>
          <w:p w14:paraId="19397FFD" w14:textId="6F399AED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76" w:type="dxa"/>
          </w:tcPr>
          <w:p w14:paraId="4DEFCF12" w14:textId="1CDC7A9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53CF942A" w14:textId="5156E085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03E7CE4B" w14:textId="60EE815A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6EE1C42C" w14:textId="5126E4B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5" w:type="dxa"/>
          </w:tcPr>
          <w:p w14:paraId="69A83CA7" w14:textId="1C4E3FAD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72" w:type="dxa"/>
          </w:tcPr>
          <w:p w14:paraId="3CD4C715" w14:textId="57CC0E0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5" w:type="dxa"/>
          </w:tcPr>
          <w:p w14:paraId="43C9FF85" w14:textId="5B6EBCC5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1BCCB310" w14:textId="15103070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40060" w14:paraId="2EE59582" w14:textId="16FE2922" w:rsidTr="00CD4757">
        <w:tc>
          <w:tcPr>
            <w:tcW w:w="637" w:type="dxa"/>
          </w:tcPr>
          <w:p w14:paraId="42B13B10" w14:textId="6D95D83D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76" w:type="dxa"/>
          </w:tcPr>
          <w:p w14:paraId="24339A33" w14:textId="0CF031F9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442F4554" w14:textId="75B9E742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6AAF51A5" w14:textId="5C8E02F4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99" w:type="dxa"/>
          </w:tcPr>
          <w:p w14:paraId="62DC0CD8" w14:textId="05B427FD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0A3CE713" w14:textId="00EDA1E6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72" w:type="dxa"/>
          </w:tcPr>
          <w:p w14:paraId="24395E75" w14:textId="4A422EA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5" w:type="dxa"/>
          </w:tcPr>
          <w:p w14:paraId="6FEF2A8B" w14:textId="424CAE67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2F7CB94C" w14:textId="65417A9C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C40060" w14:paraId="53A86EDB" w14:textId="5EDD5812" w:rsidTr="00CD4757">
        <w:tc>
          <w:tcPr>
            <w:tcW w:w="637" w:type="dxa"/>
          </w:tcPr>
          <w:p w14:paraId="43E674A5" w14:textId="0BDC2D4C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76" w:type="dxa"/>
          </w:tcPr>
          <w:p w14:paraId="7B15B66E" w14:textId="77E9CBF4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26031AD7" w14:textId="5F424EF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0B0487A9" w14:textId="12F37C2F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99" w:type="dxa"/>
          </w:tcPr>
          <w:p w14:paraId="47D50EDF" w14:textId="599A8B9E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19B18138" w14:textId="3768A40F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72" w:type="dxa"/>
          </w:tcPr>
          <w:p w14:paraId="5F832A4D" w14:textId="5ADA6CB7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5" w:type="dxa"/>
          </w:tcPr>
          <w:p w14:paraId="4765DAC1" w14:textId="12CB8148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6C88A4F8" w14:textId="1C09B22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40060" w14:paraId="786343EC" w14:textId="512DB6A7" w:rsidTr="00CD4757">
        <w:tc>
          <w:tcPr>
            <w:tcW w:w="637" w:type="dxa"/>
          </w:tcPr>
          <w:p w14:paraId="0FC3F0D9" w14:textId="42ADD4FD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76" w:type="dxa"/>
          </w:tcPr>
          <w:p w14:paraId="6AFB70C6" w14:textId="0DDB64C5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33924E45" w14:textId="34B59EA7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4B2241C2" w14:textId="3DD2E7E5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7C41839E" w14:textId="12F9A0A6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0F7578F1" w14:textId="4C72826A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72" w:type="dxa"/>
          </w:tcPr>
          <w:p w14:paraId="3FBCFFF0" w14:textId="304EF976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5" w:type="dxa"/>
          </w:tcPr>
          <w:p w14:paraId="16745B90" w14:textId="242B7529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61C5088C" w14:textId="08E13BD9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C40060" w14:paraId="4F927BD0" w14:textId="5EE5C191" w:rsidTr="00CD4757">
        <w:tc>
          <w:tcPr>
            <w:tcW w:w="637" w:type="dxa"/>
          </w:tcPr>
          <w:p w14:paraId="774AF419" w14:textId="3F0BB8C9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76" w:type="dxa"/>
          </w:tcPr>
          <w:p w14:paraId="11834ADC" w14:textId="36943247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13A7CCB2" w14:textId="6E599DD0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74DBA36C" w14:textId="6E6BD9AE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99" w:type="dxa"/>
          </w:tcPr>
          <w:p w14:paraId="29196DB5" w14:textId="0B655EE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1F5286D7" w14:textId="6001F539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72" w:type="dxa"/>
          </w:tcPr>
          <w:p w14:paraId="0CC52142" w14:textId="1780F4DE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5" w:type="dxa"/>
          </w:tcPr>
          <w:p w14:paraId="7A6B7849" w14:textId="323A5CBE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2F3FC84B" w14:textId="74EF0DE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C40060" w14:paraId="27B9FC20" w14:textId="3CF3BF4F" w:rsidTr="00CD4757">
        <w:tc>
          <w:tcPr>
            <w:tcW w:w="637" w:type="dxa"/>
          </w:tcPr>
          <w:p w14:paraId="7F618589" w14:textId="470797BA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76" w:type="dxa"/>
          </w:tcPr>
          <w:p w14:paraId="5B4CC7E3" w14:textId="7F083476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53FB6E42" w14:textId="78D19577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2B9D37B1" w14:textId="67E22C0E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496E4E2D" w14:textId="43B9C8EC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2409FB10" w14:textId="462967F2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72" w:type="dxa"/>
          </w:tcPr>
          <w:p w14:paraId="7A8DC712" w14:textId="01BECBE3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5" w:type="dxa"/>
          </w:tcPr>
          <w:p w14:paraId="7C93E879" w14:textId="44E1788B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81" w:type="dxa"/>
          </w:tcPr>
          <w:p w14:paraId="6DFF2046" w14:textId="1B504953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C40060" w14:paraId="1716B28B" w14:textId="6F8610D1" w:rsidTr="00CD4757">
        <w:tc>
          <w:tcPr>
            <w:tcW w:w="637" w:type="dxa"/>
          </w:tcPr>
          <w:p w14:paraId="5E55540A" w14:textId="0CE830A8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76" w:type="dxa"/>
          </w:tcPr>
          <w:p w14:paraId="0A85E7AA" w14:textId="1B5FE726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7843E641" w14:textId="49336C74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4E152B0A" w14:textId="6A208003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1D210703" w14:textId="3DDB0F65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85" w:type="dxa"/>
          </w:tcPr>
          <w:p w14:paraId="1D9A031B" w14:textId="448EE04C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72" w:type="dxa"/>
          </w:tcPr>
          <w:p w14:paraId="2096D58E" w14:textId="2CB1E873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5" w:type="dxa"/>
          </w:tcPr>
          <w:p w14:paraId="2E6D1D81" w14:textId="099259DD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81" w:type="dxa"/>
          </w:tcPr>
          <w:p w14:paraId="054017A4" w14:textId="5E66CEA6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C40060" w14:paraId="56C582A8" w14:textId="06D7AFD8" w:rsidTr="00CD4757">
        <w:tc>
          <w:tcPr>
            <w:tcW w:w="637" w:type="dxa"/>
          </w:tcPr>
          <w:p w14:paraId="16843A08" w14:textId="74FFFB79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76" w:type="dxa"/>
          </w:tcPr>
          <w:p w14:paraId="69B2F169" w14:textId="54D47B33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797AEF9A" w14:textId="7687444B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10E4454E" w14:textId="2929CA2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204373FD" w14:textId="10E5789E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205C0A23" w14:textId="7B9675CD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72" w:type="dxa"/>
          </w:tcPr>
          <w:p w14:paraId="61E6DA7C" w14:textId="758B87D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5" w:type="dxa"/>
          </w:tcPr>
          <w:p w14:paraId="5DE192AE" w14:textId="128F38BE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1B81ACF7" w14:textId="2912A0A1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40060" w14:paraId="778F913C" w14:textId="58D53BBF" w:rsidTr="00CD4757">
        <w:tc>
          <w:tcPr>
            <w:tcW w:w="637" w:type="dxa"/>
          </w:tcPr>
          <w:p w14:paraId="35C498C0" w14:textId="6742140B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76" w:type="dxa"/>
          </w:tcPr>
          <w:p w14:paraId="5224D484" w14:textId="3E53D93F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469D1472" w14:textId="31C22439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69F9B2D4" w14:textId="7BFE5580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2B4E57EB" w14:textId="299DA827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6CA967C8" w14:textId="5632249E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72" w:type="dxa"/>
          </w:tcPr>
          <w:p w14:paraId="1881D831" w14:textId="113CB305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5" w:type="dxa"/>
          </w:tcPr>
          <w:p w14:paraId="6C8E5C29" w14:textId="36D5C514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0761FB30" w14:textId="043AE0EF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40060" w14:paraId="53CB8939" w14:textId="54EE0A06" w:rsidTr="00CD4757">
        <w:tc>
          <w:tcPr>
            <w:tcW w:w="637" w:type="dxa"/>
          </w:tcPr>
          <w:p w14:paraId="5439C6A4" w14:textId="60CAD990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76" w:type="dxa"/>
          </w:tcPr>
          <w:p w14:paraId="47865439" w14:textId="7FF46C7B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3C9D09DF" w14:textId="5EF2995A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9" w:type="dxa"/>
          </w:tcPr>
          <w:p w14:paraId="0759F5F6" w14:textId="22C72C26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213D9D62" w14:textId="61AC61F6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85" w:type="dxa"/>
          </w:tcPr>
          <w:p w14:paraId="1168318F" w14:textId="1DC43E72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72" w:type="dxa"/>
          </w:tcPr>
          <w:p w14:paraId="307FA908" w14:textId="53AB831E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5" w:type="dxa"/>
          </w:tcPr>
          <w:p w14:paraId="3E330C13" w14:textId="34081C8A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81" w:type="dxa"/>
          </w:tcPr>
          <w:p w14:paraId="4B035AC0" w14:textId="68CF4DD6" w:rsidR="00C40060" w:rsidRDefault="00C40060" w:rsidP="00C400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</w:tbl>
    <w:p w14:paraId="318A7E37" w14:textId="77777777" w:rsidR="00CD4757" w:rsidRDefault="00CD4757" w:rsidP="00CD4757">
      <w:pPr>
        <w:rPr>
          <w:sz w:val="18"/>
          <w:szCs w:val="18"/>
        </w:rPr>
      </w:pPr>
    </w:p>
    <w:p w14:paraId="4ABEFA85" w14:textId="77777777" w:rsidR="00CD4757" w:rsidRDefault="00CD4757"/>
    <w:sectPr w:rsidR="00CD4757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0D3E"/>
    <w:rsid w:val="00021335"/>
    <w:rsid w:val="00024E62"/>
    <w:rsid w:val="002013B4"/>
    <w:rsid w:val="00243CF9"/>
    <w:rsid w:val="00272E56"/>
    <w:rsid w:val="002F790E"/>
    <w:rsid w:val="00306303"/>
    <w:rsid w:val="00343307"/>
    <w:rsid w:val="00347E96"/>
    <w:rsid w:val="00382F9E"/>
    <w:rsid w:val="003C1820"/>
    <w:rsid w:val="004211FD"/>
    <w:rsid w:val="00480D3E"/>
    <w:rsid w:val="004B402E"/>
    <w:rsid w:val="00641689"/>
    <w:rsid w:val="006679B9"/>
    <w:rsid w:val="006E69E3"/>
    <w:rsid w:val="007E4C55"/>
    <w:rsid w:val="0086650E"/>
    <w:rsid w:val="0094052D"/>
    <w:rsid w:val="009B2073"/>
    <w:rsid w:val="009B7E9F"/>
    <w:rsid w:val="00B010D5"/>
    <w:rsid w:val="00B16E30"/>
    <w:rsid w:val="00B678E3"/>
    <w:rsid w:val="00BC6BB5"/>
    <w:rsid w:val="00C2029E"/>
    <w:rsid w:val="00C40060"/>
    <w:rsid w:val="00CD4757"/>
    <w:rsid w:val="00D27AD7"/>
    <w:rsid w:val="00D450E7"/>
    <w:rsid w:val="00E9116F"/>
    <w:rsid w:val="00EB666E"/>
    <w:rsid w:val="00ED540A"/>
    <w:rsid w:val="00F4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21905"/>
  <w15:docId w15:val="{752DF956-4BEB-3B40-AF11-32FAF8DD8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CD475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681575-8D93-1241-AF7D-BCFD55822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1043</Words>
  <Characters>594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fanis Liatis</dc:creator>
  <cp:keywords/>
  <dc:description/>
  <cp:lastModifiedBy>Theofanis Liatis</cp:lastModifiedBy>
  <cp:revision>8</cp:revision>
  <dcterms:created xsi:type="dcterms:W3CDTF">2024-07-01T13:41:00Z</dcterms:created>
  <dcterms:modified xsi:type="dcterms:W3CDTF">2024-08-14T11:36:00Z</dcterms:modified>
</cp:coreProperties>
</file>